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6C0" w:rsidRDefault="001C66C0" w:rsidP="001C66C0">
      <w:pPr>
        <w:spacing w:line="360" w:lineRule="auto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 </w:t>
      </w:r>
      <w:bookmarkStart w:id="0" w:name="_GoBack"/>
      <w:bookmarkEnd w:id="0"/>
    </w:p>
    <w:p w:rsidR="001C66C0" w:rsidRDefault="001C66C0" w:rsidP="001C66C0">
      <w:pPr>
        <w:spacing w:line="360" w:lineRule="auto"/>
        <w:rPr>
          <w:rFonts w:ascii="Calibri" w:hAnsi="Calibri"/>
          <w:b/>
        </w:rPr>
      </w:pPr>
      <w:r>
        <w:rPr>
          <w:rFonts w:ascii="Calibri" w:hAnsi="Calibri"/>
          <w:b/>
        </w:rPr>
        <w:t>S1: Topic guides used for interviews and focus group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6753"/>
      </w:tblGrid>
      <w:tr w:rsidR="001C66C0" w:rsidTr="001C66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66C0" w:rsidRDefault="001C66C0">
            <w:pPr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opic guide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66C0" w:rsidRDefault="001C66C0">
            <w:pPr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Questions </w:t>
            </w:r>
            <w:r>
              <w:rPr>
                <w:rFonts w:ascii="Calibri" w:hAnsi="Calibri"/>
              </w:rPr>
              <w:t>(and prompts)</w:t>
            </w:r>
          </w:p>
        </w:tc>
      </w:tr>
      <w:tr w:rsidR="001C66C0" w:rsidTr="001C66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66C0" w:rsidRDefault="001C66C0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bCs/>
              </w:rPr>
              <w:t>“Breast cancer risks”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6C0" w:rsidRDefault="001C66C0" w:rsidP="00497B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hat do you think of when you hear the phrase “risk factors for breast cancer”? 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different types of risk factor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are the differences (if any) between a risk factor and a cause? 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n you change/influence risk factors? 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do you know what is a real risk factor? 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ow important is it to you personally to know about risk factors for breast cancer? 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it depend on the type of factor (i.e. something you can change vs. something you can’t)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people differ about what they want to know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mpact would knowing about these things have – would you change your behaviour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balance managing risks with doing what you want?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o you have any other experiences or comments that might help us understand more about how people think and talk about risks factors for breast cancer? </w:t>
            </w:r>
          </w:p>
          <w:p w:rsidR="001C66C0" w:rsidRDefault="001C66C0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  <w:tr w:rsidR="001C66C0" w:rsidTr="001C66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66C0" w:rsidRDefault="001C66C0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bCs/>
              </w:rPr>
              <w:t>“Alcohol consumption”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n you think of any reasons why people might drink? 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Prompt examples: stress, boredom, taste…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Are women’s reasons different from men’s reasons? In what way?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n you think of any reasons why people might </w:t>
            </w:r>
            <w:r>
              <w:rPr>
                <w:b/>
                <w:i/>
                <w:sz w:val="24"/>
              </w:rPr>
              <w:t>not</w:t>
            </w:r>
            <w:r>
              <w:rPr>
                <w:b/>
                <w:sz w:val="24"/>
              </w:rPr>
              <w:t xml:space="preserve"> drink alcohol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Do you think these are valid reasons for not drinking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If someone is not drinking alcohol – from your experience how do people who are drinking react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Have you ever been to an alcohol-free party/wedding/event? What was it like?</w:t>
            </w:r>
          </w:p>
          <w:p w:rsidR="001C66C0" w:rsidRDefault="001C66C0">
            <w:pPr>
              <w:spacing w:line="240" w:lineRule="auto"/>
              <w:rPr>
                <w:b/>
                <w:sz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an you give any examples of when people usually drink? Any particular occasions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When are people expected to drink alcohol? Why do you think this is?</w:t>
            </w:r>
          </w:p>
          <w:p w:rsidR="001C66C0" w:rsidRDefault="001C66C0">
            <w:pPr>
              <w:spacing w:line="240" w:lineRule="auto"/>
              <w:rPr>
                <w:b/>
                <w:sz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How do you know when you have had a bit too much to drink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Is it when you think, feel, or act in a certain way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Does it depend on what type of alcohol you drink?</w:t>
            </w:r>
          </w:p>
          <w:p w:rsidR="001C66C0" w:rsidRDefault="001C66C0">
            <w:pPr>
              <w:pStyle w:val="ListParagraph"/>
              <w:spacing w:line="240" w:lineRule="auto"/>
              <w:ind w:left="1080"/>
              <w:rPr>
                <w:sz w:val="24"/>
              </w:rPr>
            </w:pPr>
          </w:p>
          <w:p w:rsidR="001C66C0" w:rsidRDefault="001C66C0">
            <w:pPr>
              <w:pStyle w:val="ListParagraph"/>
              <w:spacing w:line="240" w:lineRule="auto"/>
              <w:ind w:left="1080"/>
              <w:rPr>
                <w:b/>
                <w:sz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What do we mean by “normal” drinking? 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When does drinking become “abnormal”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What does being “tee-total” / being “a drinker” mean? What does this impression give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</w:rPr>
            </w:pPr>
            <w:r>
              <w:rPr>
                <w:sz w:val="24"/>
              </w:rPr>
              <w:t>Is there any language we shouldn’t use when talking about alcohol consumption?</w:t>
            </w:r>
          </w:p>
          <w:p w:rsidR="001C66C0" w:rsidRDefault="001C66C0">
            <w:pPr>
              <w:spacing w:line="240" w:lineRule="auto"/>
              <w:rPr>
                <w:b/>
                <w:sz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o you have any other experiences or comments that might help us understand more about how people think and talk about drinking alcohol in our society? </w:t>
            </w:r>
          </w:p>
          <w:p w:rsidR="001C66C0" w:rsidRDefault="001C66C0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  <w:tr w:rsidR="001C66C0" w:rsidTr="001C66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66C0" w:rsidRDefault="001C66C0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bCs/>
              </w:rPr>
              <w:lastRenderedPageBreak/>
              <w:t>“Information needs”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6C0" w:rsidRDefault="001C66C0" w:rsidP="00497BA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f you were worried or had a question about your breast health where would you go for information?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ould you type into ‘Google’ to get the information you need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ould you hope to find out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ou have ever sought out information, what was your experience of doing so? Did you get the answers you wanted? Was there anything that surprised you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as there any information you were given that you did not want? Why? 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reasons why you might not seek information?</w:t>
            </w: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f you were to read an article - about say, breast cancer - how concerned are you about where the information has come? </w:t>
            </w:r>
          </w:p>
          <w:p w:rsidR="001C66C0" w:rsidRDefault="001C66C0">
            <w:pPr>
              <w:pStyle w:val="ListParagraph"/>
              <w:spacing w:line="240" w:lineRule="auto"/>
              <w:rPr>
                <w:b/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it important for information to be accurate / reliable? Why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judge whether it is accurate / reliable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types of information do you trust?</w:t>
            </w:r>
          </w:p>
          <w:p w:rsidR="001C66C0" w:rsidRDefault="001C66C0" w:rsidP="00497B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sources of information do you trust?</w:t>
            </w:r>
          </w:p>
          <w:p w:rsidR="001C66C0" w:rsidRDefault="001C66C0">
            <w:pPr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f you came across some interesting / reliable info about risk factors for breast cancer, who in your life would you </w:t>
            </w:r>
            <w:r>
              <w:rPr>
                <w:b/>
                <w:sz w:val="24"/>
                <w:szCs w:val="24"/>
              </w:rPr>
              <w:lastRenderedPageBreak/>
              <w:t>share that with? Why / why not?</w:t>
            </w:r>
            <w:r>
              <w:rPr>
                <w:sz w:val="24"/>
                <w:szCs w:val="24"/>
              </w:rPr>
              <w:t xml:space="preserve"> (Mum, partner, daughter, friend…?)</w:t>
            </w:r>
          </w:p>
          <w:p w:rsidR="001C66C0" w:rsidRDefault="001C66C0">
            <w:pPr>
              <w:spacing w:line="240" w:lineRule="auto"/>
              <w:rPr>
                <w:sz w:val="24"/>
                <w:szCs w:val="24"/>
              </w:rPr>
            </w:pPr>
          </w:p>
          <w:p w:rsidR="001C66C0" w:rsidRDefault="001C66C0" w:rsidP="00497BA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o you have any other experiences or comments that might help us understand more about the information women want in relation to the risks associated with breast cancer? </w:t>
            </w:r>
          </w:p>
          <w:p w:rsidR="001C66C0" w:rsidRDefault="001C66C0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</w:tbl>
    <w:p w:rsidR="001C66C0" w:rsidRDefault="001C66C0" w:rsidP="001C66C0">
      <w:pPr>
        <w:spacing w:line="360" w:lineRule="auto"/>
        <w:rPr>
          <w:rFonts w:ascii="Calibri" w:hAnsi="Calibri"/>
          <w:b/>
        </w:rPr>
      </w:pPr>
    </w:p>
    <w:p w:rsidR="00261E59" w:rsidRDefault="00261E59"/>
    <w:sectPr w:rsidR="0026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F35D6A"/>
    <w:multiLevelType w:val="hybridMultilevel"/>
    <w:tmpl w:val="F8C65E84"/>
    <w:lvl w:ilvl="0" w:tplc="552AB764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8CD3EAC"/>
    <w:multiLevelType w:val="hybridMultilevel"/>
    <w:tmpl w:val="17AA3EC4"/>
    <w:lvl w:ilvl="0" w:tplc="51046DC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D50A4"/>
    <w:multiLevelType w:val="hybridMultilevel"/>
    <w:tmpl w:val="C1D460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620E0F"/>
    <w:multiLevelType w:val="hybridMultilevel"/>
    <w:tmpl w:val="1518AFF8"/>
    <w:lvl w:ilvl="0" w:tplc="B79EA17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E804632"/>
    <w:multiLevelType w:val="hybridMultilevel"/>
    <w:tmpl w:val="E698F6C0"/>
    <w:lvl w:ilvl="0" w:tplc="9AD6A4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4B79CA"/>
    <w:multiLevelType w:val="hybridMultilevel"/>
    <w:tmpl w:val="17AA3EC4"/>
    <w:lvl w:ilvl="0" w:tplc="51046DC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C0"/>
    <w:rsid w:val="001C66C0"/>
    <w:rsid w:val="0026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B4F45-F2AB-4C1F-A1E2-B181CD1B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6C0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6C0"/>
    <w:pPr>
      <w:ind w:left="720"/>
      <w:contextualSpacing/>
    </w:pPr>
  </w:style>
  <w:style w:type="table" w:styleId="TableGrid">
    <w:name w:val="Table Grid"/>
    <w:basedOn w:val="TableNormal"/>
    <w:uiPriority w:val="39"/>
    <w:rsid w:val="001C66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rtible</dc:creator>
  <cp:keywords/>
  <dc:description/>
  <cp:lastModifiedBy>Apertible</cp:lastModifiedBy>
  <cp:revision>1</cp:revision>
  <dcterms:created xsi:type="dcterms:W3CDTF">2019-04-10T02:36:00Z</dcterms:created>
  <dcterms:modified xsi:type="dcterms:W3CDTF">2019-04-10T02:37:00Z</dcterms:modified>
</cp:coreProperties>
</file>